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B73" w:rsidRDefault="00FA2B73" w:rsidP="00FA2B7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1 Table. Demographic characteristics of HFRS cases in Shandong Province from 2018 to 2024.</w:t>
      </w:r>
    </w:p>
    <w:tbl>
      <w:tblPr>
        <w:tblW w:w="7870" w:type="dxa"/>
        <w:tblInd w:w="98" w:type="dxa"/>
        <w:tblLook w:val="04A0" w:firstRow="1" w:lastRow="0" w:firstColumn="1" w:lastColumn="0" w:noHBand="0" w:noVBand="1"/>
      </w:tblPr>
      <w:tblGrid>
        <w:gridCol w:w="1327"/>
        <w:gridCol w:w="2883"/>
        <w:gridCol w:w="1910"/>
        <w:gridCol w:w="1750"/>
      </w:tblGrid>
      <w:tr w:rsidR="00FA2B73" w:rsidTr="009C33CD">
        <w:trPr>
          <w:trHeight w:val="360"/>
        </w:trPr>
        <w:tc>
          <w:tcPr>
            <w:tcW w:w="42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1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mber of cases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portion (%)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.21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.79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≤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1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64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.38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.77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6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a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usiness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4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dical perso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39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.16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erica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5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tired perso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4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ousehold and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</w:tr>
      <w:tr w:rsidR="00FA2B73" w:rsidTr="009C33CD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A2B73" w:rsidRDefault="00FA2B73" w:rsidP="009C33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</w:t>
            </w:r>
          </w:p>
        </w:tc>
      </w:tr>
    </w:tbl>
    <w:p w:rsidR="00BA1F71" w:rsidRDefault="00BA1F71">
      <w:bookmarkStart w:id="0" w:name="_GoBack"/>
      <w:bookmarkEnd w:id="0"/>
    </w:p>
    <w:sectPr w:rsidR="00BA1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B73"/>
    <w:rsid w:val="00BA1F71"/>
    <w:rsid w:val="00FA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535A04-856A-4E55-9D7F-A010E434A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B7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6-02-11T06:19:00Z</dcterms:created>
  <dcterms:modified xsi:type="dcterms:W3CDTF">2026-02-11T06:20:00Z</dcterms:modified>
</cp:coreProperties>
</file>